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able S3. The polymorphism of putative phosphorylation residues.</w:t>
      </w:r>
    </w:p>
    <w:tbl>
      <w:tblPr>
        <w:tblW w:w="274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2557"/>
        <w:gridCol w:w="1979"/>
        <w:gridCol w:w="3266"/>
        <w:gridCol w:w="3077"/>
        <w:gridCol w:w="467"/>
        <w:gridCol w:w="2126"/>
        <w:gridCol w:w="2693"/>
        <w:gridCol w:w="1837"/>
        <w:gridCol w:w="4185"/>
        <w:gridCol w:w="3118"/>
      </w:tblGrid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GenBank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Accession N°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32"/>
                <w:szCs w:val="32"/>
                <w:lang w:val="en-US"/>
              </w:rPr>
              <w:t xml:space="preserve">Olea europaea </w:t>
            </w: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L. Cultiva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Ser (S)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Thr (T)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Tyr (Y)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32"/>
                <w:szCs w:val="32"/>
                <w:lang w:val="en-US"/>
              </w:rPr>
            </w:pPr>
            <w:r>
              <w:rPr>
                <w:b/>
                <w:sz w:val="32"/>
                <w:szCs w:val="32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GenBank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Accession N°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32"/>
                <w:szCs w:val="32"/>
                <w:lang w:val="en-US"/>
              </w:rPr>
              <w:t xml:space="preserve">Olea europaea </w:t>
            </w: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L. Cultivar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Ser (S)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Thr (T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Tyr (Y)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Y1242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5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Picual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T96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Y6 - / 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Y12429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6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Y1243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7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Y6 - / - Y75 - / - Y109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5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Acebuche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8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3 - / - T111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2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7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Picudo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T96 - 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7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8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27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Arbequina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1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28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29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8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Sevillenc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2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0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T96 -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3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Bella de España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9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7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Sourani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T96 -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10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5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8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Y6 - / - Y75 - / - Y109 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128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5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Blanqueta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3 - / - T111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Y6 - / - Y72 - 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Verdial Huevar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T96 -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8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2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7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4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1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Cornicabr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55 - / 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2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06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3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8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Verdial Málaga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numPr>
                <w:ilvl w:val="0"/>
                <w:numId w:val="2"/>
              </w:numPr>
              <w:spacing w:before="163" w:after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Y6 - / 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6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2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Empeltre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 / - T97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6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/- T96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75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3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Villalonga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T96 - 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Y6 - / - Y75 - / - Y109 - 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5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Farg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42 - / 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2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5 - / - T96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7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7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8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Frantoio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3 - / - T111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54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T93 - / - T111 -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2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69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 / - S97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before="163" w:after="0"/>
              <w:ind w:left="0" w:hanging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before="163" w:after="0"/>
              <w:ind w:left="0" w:hanging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Galeg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before="163" w:after="0"/>
              <w:ind w:left="0" w:hanging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before="163" w:after="0"/>
              <w:ind w:left="0" w:hanging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61979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Hojiblanca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before="163" w:after="0"/>
              <w:ind w:left="0" w:hanging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61980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GenBank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Accession N°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iCs/>
                <w:color w:val="000000"/>
                <w:kern w:val="2"/>
                <w:position w:val="1"/>
                <w:sz w:val="32"/>
                <w:szCs w:val="32"/>
                <w:lang w:val="en-US"/>
              </w:rPr>
              <w:t>Specie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Ser (S)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Thr (T)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32"/>
                <w:szCs w:val="32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32"/>
                <w:szCs w:val="32"/>
                <w:lang w:val="en-US"/>
              </w:rPr>
              <w:t>Tyr (Y)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61981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rafodelista"/>
              <w:spacing w:before="163" w:after="0"/>
              <w:ind w:left="0" w:hanging="0"/>
              <w:contextualSpacing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eastAsia="es-ES" w:bidi="hi-IN"/>
              </w:rPr>
              <w:t>- 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eastAsia="es-E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kern w:val="2"/>
                <w:position w:val="1"/>
                <w:sz w:val="28"/>
                <w:szCs w:val="28"/>
                <w:lang w:val="en-US"/>
              </w:rPr>
              <w:t>DQ061982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M65179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8"/>
                <w:szCs w:val="28"/>
                <w:lang w:val="en-US"/>
              </w:rPr>
              <w:t>Betula pendula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- / - T111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kern w:val="2"/>
                <w:position w:val="1"/>
                <w:sz w:val="28"/>
                <w:szCs w:val="28"/>
                <w:lang w:val="en-US"/>
              </w:rPr>
              <w:t>DQ138345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Leccino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</w:t>
            </w: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- S58 - / - S92 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5063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kern w:val="2"/>
                <w:position w:val="1"/>
                <w:sz w:val="28"/>
                <w:szCs w:val="28"/>
                <w:lang w:val="en-US"/>
              </w:rPr>
              <w:t>DQ13834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73 - / -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8"/>
                <w:szCs w:val="28"/>
                <w:lang w:val="en-US"/>
              </w:rPr>
              <w:t>Corylus avellana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1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5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4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7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T96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4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1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Lechín de Granada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89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3 - / - T111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2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2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6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8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37 - / - T44 - / - T93 - / - T111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28766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Lechín de Sevill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5 - / 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7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6197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61977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061978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1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5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4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39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Loaime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2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0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X7758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8"/>
                <w:szCs w:val="28"/>
                <w:lang w:val="en-US"/>
              </w:rPr>
              <w:t>Phleum pratens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8 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41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Y09456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1 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5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4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3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T5 - / - T96 - / - T111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2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Y09457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62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Lucio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63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2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65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Y09458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6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3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8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36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3 - / - T111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17911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Manzanilla Sevilla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37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2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38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25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3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13832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4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3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Morrut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/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/ - Y75 - / - Y109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X73279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kern w:val="2"/>
                <w:position w:val="1"/>
                <w:sz w:val="28"/>
                <w:szCs w:val="28"/>
                <w:lang w:val="en-US"/>
              </w:rPr>
              <w:t>Zea mays</w:t>
            </w: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 xml:space="preserve"> 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/ - Y72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X7328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5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6 -</w:t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X7328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76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60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8 - / - S95 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43 - / - T50 - / - T99 - / - T117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4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80</w:t>
            </w:r>
          </w:p>
        </w:tc>
        <w:tc>
          <w:tcPr>
            <w:tcW w:w="25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Picual</w:t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</w:t>
            </w:r>
          </w:p>
        </w:tc>
        <w:tc>
          <w:tcPr>
            <w:tcW w:w="3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T93 - / - T111 -</w:t>
            </w:r>
          </w:p>
        </w:tc>
        <w:tc>
          <w:tcPr>
            <w:tcW w:w="30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Y6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9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89 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37 - / - T93 - / - T111 -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  / - Y72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81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61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5 - / - T93 - / - T111 -</w:t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317582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62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4090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63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4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6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3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S92 -</w:t>
            </w:r>
          </w:p>
        </w:tc>
        <w:tc>
          <w:tcPr>
            <w:tcW w:w="3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Y6 - / - Y72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65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</w:t>
            </w:r>
          </w:p>
        </w:tc>
        <w:tc>
          <w:tcPr>
            <w:tcW w:w="4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T93 - / - T111 -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/ - Y72 -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54</w:t>
            </w:r>
          </w:p>
        </w:tc>
        <w:tc>
          <w:tcPr>
            <w:tcW w:w="25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</w:r>
          </w:p>
        </w:tc>
        <w:tc>
          <w:tcPr>
            <w:tcW w:w="19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T96 -</w:t>
            </w:r>
          </w:p>
        </w:tc>
        <w:tc>
          <w:tcPr>
            <w:tcW w:w="3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  <w:t>- Y6 - / - Y75 -</w:t>
            </w:r>
          </w:p>
        </w:tc>
        <w:tc>
          <w:tcPr>
            <w:tcW w:w="46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DQ663564</w:t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4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 w:bidi="hi-IN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163" w:after="0"/>
              <w:jc w:val="center"/>
              <w:textAlignment w:val="baseline"/>
              <w:rPr>
                <w:b/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kern w:val="2"/>
                <w:position w:val="1"/>
                <w:sz w:val="28"/>
                <w:szCs w:val="28"/>
                <w:lang w:val="en-US"/>
              </w:rPr>
              <w:t>- Y6 -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28346" w:h="31185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Sigde">
    <w:name w:val="sig_d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Volume">
    <w:name w:val="volume"/>
    <w:basedOn w:val="Fuentedeprrafopredeter"/>
    <w:qFormat/>
    <w:rPr/>
  </w:style>
  <w:style w:type="character" w:styleId="Issue">
    <w:name w:val="issue"/>
    <w:basedOn w:val="Fuentedeprrafopredeter"/>
    <w:qFormat/>
    <w:rPr/>
  </w:style>
  <w:style w:type="character" w:styleId="Pages">
    <w:name w:val="pages"/>
    <w:basedOn w:val="Fuentedeprrafopredeter"/>
    <w:qFormat/>
    <w:rPr/>
  </w:style>
  <w:style w:type="character" w:styleId="Normaltext1">
    <w:name w:val="normaltext1"/>
    <w:qFormat/>
    <w:rPr>
      <w:rFonts w:ascii="Tahoma" w:hAnsi="Tahoma" w:cs="Tahoma"/>
      <w:color w:val="000000"/>
      <w:sz w:val="18"/>
      <w:szCs w:val="18"/>
    </w:rPr>
  </w:style>
  <w:style w:type="character" w:styleId="Ti">
    <w:name w:val="ti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Hipervnculo3">
    <w:name w:val="Hipervínculo3"/>
    <w:qFormat/>
    <w:rPr>
      <w:color w:val="003399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s-ES"/>
    </w:rPr>
  </w:style>
  <w:style w:type="character" w:styleId="PiedepginaCar">
    <w:name w:val="Pie de página Car"/>
    <w:qFormat/>
    <w:rPr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bidi="hi-IN"/>
    </w:rPr>
  </w:style>
  <w:style w:type="paragraph" w:styleId="Abstract">
    <w:name w:val="abstract"/>
    <w:basedOn w:val="Normal"/>
    <w:qFormat/>
    <w:pPr>
      <w:spacing w:before="280" w:after="280"/>
    </w:pPr>
    <w:rPr>
      <w:lang w:bidi="hi-I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imenez-lopez_et_al_2011_PLoS_ONE 3 january 201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1:00:00Z</dcterms:created>
  <dc:creator>Acer</dc:creator>
  <dc:description/>
  <dc:language>en-US</dc:language>
  <cp:lastModifiedBy>Acer</cp:lastModifiedBy>
  <cp:lastPrinted>2009-01-28T01:19:00Z</cp:lastPrinted>
  <dcterms:modified xsi:type="dcterms:W3CDTF">2012-01-04T11:00:00Z</dcterms:modified>
  <cp:revision>2</cp:revision>
  <dc:subject/>
  <dc:title>Profilin multifunctionality: result of the sequence vari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